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3"/>
        <w:gridCol w:w="977"/>
        <w:gridCol w:w="1827"/>
        <w:gridCol w:w="1119"/>
        <w:gridCol w:w="898"/>
        <w:gridCol w:w="1545"/>
      </w:tblGrid>
      <w:tr w:rsidR="00C77CAC" w:rsidRPr="007949EF" w14:paraId="6E5F7BDD" w14:textId="77777777" w:rsidTr="00156801">
        <w:trPr>
          <w:trHeight w:val="329"/>
          <w:jc w:val="center"/>
        </w:trPr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FCE4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A978" w14:textId="77777777" w:rsidR="00C77CAC" w:rsidRPr="00572A04" w:rsidRDefault="00C77CAC" w:rsidP="00156801">
            <w:pPr>
              <w:jc w:val="both"/>
              <w:rPr>
                <w:sz w:val="16"/>
                <w:szCs w:val="16"/>
                <w:lang w:val="en-US"/>
                <w:rPrChange w:id="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3722" w14:textId="77777777" w:rsidR="00C77CAC" w:rsidRPr="00572A04" w:rsidRDefault="00C77CAC" w:rsidP="00156801">
            <w:pPr>
              <w:jc w:val="both"/>
              <w:rPr>
                <w:sz w:val="16"/>
                <w:szCs w:val="16"/>
                <w:lang w:val="en-US"/>
                <w:rPrChange w:id="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0BB1" w14:textId="77777777" w:rsidR="00C77CAC" w:rsidRPr="00572A04" w:rsidRDefault="00C77CAC" w:rsidP="00156801">
            <w:pPr>
              <w:jc w:val="both"/>
              <w:rPr>
                <w:sz w:val="16"/>
                <w:szCs w:val="16"/>
                <w:lang w:val="en-US"/>
                <w:rPrChange w:id="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2DFD" w14:textId="77777777" w:rsidR="00C77CAC" w:rsidRPr="00572A04" w:rsidRDefault="00C77CAC" w:rsidP="00156801">
            <w:pPr>
              <w:jc w:val="both"/>
              <w:rPr>
                <w:sz w:val="16"/>
                <w:szCs w:val="16"/>
                <w:lang w:val="en-US"/>
                <w:rPrChange w:id="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0E96" w14:textId="77777777" w:rsidR="00C77CAC" w:rsidRPr="00572A04" w:rsidRDefault="00C77CAC" w:rsidP="00156801">
            <w:pPr>
              <w:jc w:val="both"/>
              <w:rPr>
                <w:sz w:val="16"/>
                <w:szCs w:val="16"/>
                <w:lang w:val="en-US"/>
                <w:rPrChange w:id="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</w:tr>
      <w:tr w:rsidR="00C77CAC" w:rsidRPr="00572A04" w14:paraId="3D683163" w14:textId="77777777" w:rsidTr="00156801">
        <w:trPr>
          <w:trHeight w:val="640"/>
          <w:jc w:val="center"/>
        </w:trPr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B249" w14:textId="77777777" w:rsidR="00C77CAC" w:rsidRPr="00572A04" w:rsidRDefault="00C77CAC" w:rsidP="00156801">
            <w:pPr>
              <w:rPr>
                <w:b/>
                <w:bCs/>
                <w:sz w:val="16"/>
                <w:szCs w:val="16"/>
                <w:rPrChange w:id="11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12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Tukey's multiple comparisons tes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9507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13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14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Mean Diff,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06B6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15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16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95,00% CI of diff,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2D71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17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18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Significant?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F9CE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19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20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Summary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1EB0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21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22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Adjusted P Value</w:t>
            </w:r>
          </w:p>
        </w:tc>
      </w:tr>
      <w:tr w:rsidR="00C77CAC" w:rsidRPr="00572A04" w14:paraId="25566EF8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8B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F2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70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C5E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9570 to -0,045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A54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9DF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BCC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24E2D9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4E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02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9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85E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183 to -0,16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B78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8FF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A8B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70F743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701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76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8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67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3086 to -0,25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619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F3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C11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4AA883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1D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 vs. Area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D1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2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676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451 to -0,10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F9C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B8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44D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F937FB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1127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 vs. Area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CBF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1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24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355 to -0,18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F3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32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D9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4038CC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A814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I vs. Area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EDF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97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9043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125 to -0,0669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45F4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9C1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861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4B3C52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5EA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FFC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56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C69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191 to -0,052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48A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3C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85D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350693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FF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92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09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F4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425 to -0,37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B52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DE1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8C9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4B46038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BC6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39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37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5F2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716 to -0,50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803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5D8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FA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C39E0B2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09CE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 vs. Length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5E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32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708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3536 to -0,29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35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7B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540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0BF54FD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D712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 vs. Length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8F2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8FA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828 to -0,42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FA6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6F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898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F6F9B9B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504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I vs. Length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13A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28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CA2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588 to -0,0978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597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0A8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2D1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5427218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5164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 vs. Width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92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3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6BA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702 to -0,10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9B4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284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B68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B9A14C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C68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 vs. Width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11A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4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B04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717 to -0,10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26C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91F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2E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E25267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CEB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 vs. Width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9C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9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1AB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236 to -0,15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46A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DB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78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AAA950B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38B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 vs. Width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633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017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AD9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2997 to 0,026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DE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B81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735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9984</w:t>
            </w:r>
          </w:p>
        </w:tc>
      </w:tr>
      <w:tr w:rsidR="00C77CAC" w:rsidRPr="00572A04" w14:paraId="292C44FF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42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 vs. Width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A20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529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8AB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189 to -0,024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641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C49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70F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C186C2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AF20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I vs. Width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12D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511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FFD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7987 to -0,0224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183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1082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F59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6C98DF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6E54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0C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9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10E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173 to -0,37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7D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35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CA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A2A0E9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27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C5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90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757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029 to -0,78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38B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3F1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2BE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185A33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65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A8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3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47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437 to -1,1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E62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3B5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266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56A404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F12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 vs. Perimeter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357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1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7AA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216 to -0,30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5ED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2A5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0E3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A20529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C32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2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 vs. Perimeter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51D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81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429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9298 to -0,7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29E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E37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79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2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2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F83F15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E80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2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I vs. Perimeter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987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05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802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166 to -0,29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2070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52A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DD3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4A48F3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A7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E5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35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BE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2438 to 0,095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34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20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79D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414</w:t>
            </w:r>
          </w:p>
        </w:tc>
      </w:tr>
      <w:tr w:rsidR="00C77CAC" w:rsidRPr="00572A04" w14:paraId="57C50223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D240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D9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4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CA4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007 to -0,48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89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68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DF0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EC3E78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1B1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092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6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24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7223 to -0,60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916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270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5F7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488EBC6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EE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 vs. Roundness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95C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7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8C3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303 to -0,52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593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BC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B25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39DFE5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8F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 vs. Roundness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9A4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630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7520 to -0,64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77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9F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8C6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43B77833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8FF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I vs. Roundness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D4F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20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214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748 to -0,0657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7B9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B0F1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CB2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513581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1F0E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56D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56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E2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955 to 0,093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2B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CE0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A39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07</w:t>
            </w:r>
          </w:p>
        </w:tc>
      </w:tr>
      <w:tr w:rsidR="00C77CAC" w:rsidRPr="00572A04" w14:paraId="062D8EB9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E602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3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3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C66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3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40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19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3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7754 to -0,0041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1B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AB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4A0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227</w:t>
            </w:r>
          </w:p>
        </w:tc>
      </w:tr>
      <w:tr w:rsidR="00C77CAC" w:rsidRPr="00572A04" w14:paraId="2F87DAE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F2F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206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683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E3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3064 to 0,044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367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D1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12A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9641</w:t>
            </w:r>
          </w:p>
        </w:tc>
      </w:tr>
      <w:tr w:rsidR="00C77CAC" w:rsidRPr="00572A04" w14:paraId="67D8010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8CF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 vs. Form-Factor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7AC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97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3A2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304 to -0,064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CE8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E66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98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4480C3D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59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 vs. Form-Factor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8D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49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523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361 to -0,015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3DC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2E7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B0D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13</w:t>
            </w:r>
          </w:p>
        </w:tc>
      </w:tr>
      <w:tr w:rsidR="00C77CAC" w:rsidRPr="00572A04" w14:paraId="73134D10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670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I vs. Form-Factor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FAD2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47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2FD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400 to 0,081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80E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2AE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C0C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2</w:t>
            </w:r>
          </w:p>
        </w:tc>
      </w:tr>
      <w:tr w:rsidR="00C77CAC" w:rsidRPr="00572A04" w14:paraId="7624182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61D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 vs. Ellipticity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94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4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B2B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123 to -0,069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84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C53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A1A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19FD96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3B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 vs. Ellipticity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FA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0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E81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126 to -0,98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1E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568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621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1888A5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DB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 vs. Ellipticity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E5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28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034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356 to -1,2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AAE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4FE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B91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A799D2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DD0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4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4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lastRenderedPageBreak/>
              <w:t>Ellipticity Class II vs. Ellipticity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5DC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91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0A5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9775 to -0,84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98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4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AE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4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D8F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5C655F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B83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5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5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I vs. Ellipticity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C1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1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291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208 to -1,0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564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FCD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D70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4638E3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C062C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5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5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II vs. Ellipticity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5972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2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C25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940 to -0,163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2D53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DB3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8182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561BF6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01EE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5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5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0BA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6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2F9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,649 to -0,61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FF8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CCA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D0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03</w:t>
            </w:r>
          </w:p>
        </w:tc>
      </w:tr>
      <w:tr w:rsidR="00C77CAC" w:rsidRPr="00572A04" w14:paraId="3FD2CEA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B00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5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5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14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1,0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999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05060 to 2,0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57E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1E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7B0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517</w:t>
            </w:r>
          </w:p>
        </w:tc>
      </w:tr>
      <w:tr w:rsidR="00C77CAC" w:rsidRPr="00572A04" w14:paraId="7817BDB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BF7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5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5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354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36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116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169 to 0,89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F9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54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4D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9857</w:t>
            </w:r>
          </w:p>
        </w:tc>
      </w:tr>
      <w:tr w:rsidR="00C77CAC" w:rsidRPr="00572A04" w14:paraId="442BC94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349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5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5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B0D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2,6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69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1,726 to 3,5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A8C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34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87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B7CF7C9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90E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5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5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5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5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33B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5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1,495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4C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5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594 to 2,43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AAA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269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CC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04</w:t>
            </w:r>
          </w:p>
        </w:tc>
      </w:tr>
      <w:tr w:rsidR="00C77CAC" w:rsidRPr="00572A04" w14:paraId="0C9AC3D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C8C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6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6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6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6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6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CC8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14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981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,070 to -0,213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077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614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F29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94</w:t>
            </w:r>
          </w:p>
        </w:tc>
      </w:tr>
      <w:tr w:rsidR="00C77CAC" w:rsidRPr="00572A04" w14:paraId="2D4DFBF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800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6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 vs. A/(OLxOH) Class II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F36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1484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FB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2855 to -0,00112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4C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C5A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21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286</w:t>
            </w:r>
          </w:p>
        </w:tc>
      </w:tr>
      <w:tr w:rsidR="00C77CAC" w:rsidRPr="00572A04" w14:paraId="7C80344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25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6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 vs. A/(OLxOH)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F1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1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D0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02289 to 0,024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FDD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6F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B1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1378</w:t>
            </w:r>
          </w:p>
        </w:tc>
      </w:tr>
      <w:tr w:rsidR="00C77CAC" w:rsidRPr="00572A04" w14:paraId="5D6B452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90F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6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 vs. A/(OLxOH)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DDD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015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955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1544 to 0,012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2D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EB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89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992</w:t>
            </w:r>
          </w:p>
        </w:tc>
      </w:tr>
      <w:tr w:rsidR="00C77CAC" w:rsidRPr="00572A04" w14:paraId="6A79F69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A57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6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I vs. A/(OLxOH)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685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26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2A8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388 to 0,038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2AC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9F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FCB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278AAE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A6DE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6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I vs. A/(OLxOH)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6C5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3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095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07022 to 0,025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03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61A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7D0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343</w:t>
            </w:r>
          </w:p>
        </w:tc>
      </w:tr>
      <w:tr w:rsidR="00C77CAC" w:rsidRPr="00572A04" w14:paraId="28FB403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B02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6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II vs. A/(OLxOH)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4CD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128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AB7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2537 to -0,000330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ECC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BF1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D5C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419</w:t>
            </w:r>
          </w:p>
        </w:tc>
      </w:tr>
      <w:tr w:rsidR="00C77CAC" w:rsidRPr="00572A04" w14:paraId="189ED6A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0AD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6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6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00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6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B78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6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244 to -0,042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771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3C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9C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7F7320F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393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1B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0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EC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4641 to 0,54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51F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99F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D1E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F4B8A83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55CC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3F9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5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2EF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126 to 0,59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BE2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05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064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5AC870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B0A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 vs. OW/OL %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56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8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AC3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514 to 0,62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A2B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B73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F70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A42723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59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 vs. OW/OL %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08C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63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767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998 to 0,67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875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8D4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24D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724ED2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B3D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I vs. OW/OL %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2A7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494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6F5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194 to 0,0869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974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17C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E69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46</w:t>
            </w:r>
          </w:p>
        </w:tc>
      </w:tr>
      <w:tr w:rsidR="00C77CAC" w:rsidRPr="00572A04" w14:paraId="57465C8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BC0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F74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8,4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B14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0,03 to -6,9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A1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978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189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47B227AB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9F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91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9,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59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0,80 to -17,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EB6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94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421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F27538F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C61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7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7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63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7,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A33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9,52 to -26,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A87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7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3F1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7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347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3315E3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7EF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 vs. OL/TL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13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0,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E3B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2,15 to -9,4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4B3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F8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292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257549B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418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 vs. OL/TL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2B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9,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C9C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0,88 to -18,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5F7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2A1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422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2D2D4DA" w14:textId="77777777" w:rsidTr="00156801">
        <w:trPr>
          <w:trHeight w:val="329"/>
          <w:jc w:val="center"/>
        </w:trPr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814C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I vs. OL/TL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02E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8,68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2E80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0,08 to -7,28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D568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382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01B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5A40080" w14:textId="77777777" w:rsidTr="00156801">
        <w:trPr>
          <w:trHeight w:val="640"/>
          <w:jc w:val="center"/>
        </w:trPr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D017" w14:textId="77777777" w:rsidR="00C77CAC" w:rsidRPr="00572A04" w:rsidRDefault="00C77CAC" w:rsidP="00156801">
            <w:pPr>
              <w:rPr>
                <w:b/>
                <w:bCs/>
                <w:sz w:val="16"/>
                <w:szCs w:val="16"/>
                <w:rPrChange w:id="839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840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Tukey's multiple comparisons tes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A592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841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842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Mean Diff,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BA1E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843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844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95,00% CI of diff,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CFD7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845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846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Significant?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34C3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847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848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Summary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E586" w14:textId="77777777" w:rsidR="00C77CAC" w:rsidRPr="00572A04" w:rsidRDefault="00C77CAC" w:rsidP="00156801">
            <w:pPr>
              <w:jc w:val="both"/>
              <w:rPr>
                <w:b/>
                <w:bCs/>
                <w:sz w:val="16"/>
                <w:szCs w:val="16"/>
                <w:rPrChange w:id="849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572A04">
              <w:rPr>
                <w:b/>
                <w:bCs/>
                <w:sz w:val="16"/>
                <w:szCs w:val="16"/>
                <w:rPrChange w:id="850" w:author="Serena Savoca" w:date="2022-10-05T09:03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Adjusted P Value</w:t>
            </w:r>
          </w:p>
        </w:tc>
      </w:tr>
      <w:tr w:rsidR="00C77CAC" w:rsidRPr="00572A04" w14:paraId="7247282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F887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3E9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70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D4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9570 to -0,045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428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9BD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C4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9E77E7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EE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C39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9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A7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183 to -0,16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F98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45E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A1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8A944C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51C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C28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8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71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3086 to -0,25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533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91B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10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ECF54E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FB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8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 vs. Area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65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2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8B9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451 to -0,10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EFB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A4B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BFE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8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8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57F6FDF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835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8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 vs. Area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2F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1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BE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355 to -0,18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08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F42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60D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1CC11C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831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I vs. Area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1BB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97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255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125 to -0,0669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BAB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2F47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3CB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1CF404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CC9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8E8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56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C16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191 to -0,052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ED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23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7D5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E7714F8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1F2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55B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09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841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425 to -0,37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02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06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B69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7392332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9B1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ED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37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829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716 to -0,50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B5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944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021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AC65A8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BC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 vs. Length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67D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32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90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3536 to -0,29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F5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E3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EA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C87040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DE0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 vs. Length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D5C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5E8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828 to -0,42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CA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903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CE5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B747DD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F52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I vs. Length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E82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28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4FC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588 to -0,0978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3C5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EF4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E65C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211EFE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0BC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9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9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 vs. Width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834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9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3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A8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9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702 to -0,10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7E3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23F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3B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ED70AA8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A9D7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lastRenderedPageBreak/>
              <w:t>Width Class I vs. Width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820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4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08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717 to -0,10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2A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462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4D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70C0B2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73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 vs. Width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7BD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9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F8C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236 to -0,15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53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DD6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76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5E8913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7AB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 vs. Width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F4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017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831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2997 to 0,026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A27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CA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BF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9984</w:t>
            </w:r>
          </w:p>
        </w:tc>
      </w:tr>
      <w:tr w:rsidR="00C77CAC" w:rsidRPr="00572A04" w14:paraId="0099910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B591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 vs. Width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E7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529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27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189 to -0,024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BF3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88B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1DD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C6DE772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7291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I vs. Width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E0E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511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17E3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7987 to -0,0224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AFD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E296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C50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44C370F2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4B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0AD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9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4AF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173 to -0,37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7D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39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7D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541A3E3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C7D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210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90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90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029 to -0,78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485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7A1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871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5C96FC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404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0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0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18D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3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2A4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437 to -1,1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B44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0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54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0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221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A4FD75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BB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1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 vs. Perimeter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78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1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175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216 to -0,30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55A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CB3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2F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1413927B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8A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1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 vs. Perimeter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49F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81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80E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9298 to -0,7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523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CD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95B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AB4C89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3BF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1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I vs. Perimeter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774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405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C4F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166 to -0,29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3B2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5E0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185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9BBDDB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CE5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1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9F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35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73B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2438 to 0,095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4C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F68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32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414</w:t>
            </w:r>
          </w:p>
        </w:tc>
      </w:tr>
      <w:tr w:rsidR="00C77CAC" w:rsidRPr="00572A04" w14:paraId="6E1CEE1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7399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1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7E5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4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92B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007 to -0,48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D2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081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88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40DF887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4F9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1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F5F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6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378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7223 to -0,60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18F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193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07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74B51A2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8BA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1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 vs. Roundness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95F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57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91E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303 to -0,52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3A7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6C8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A1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9B9348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8A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1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 vs. Roundness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627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6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425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7520 to -0,64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AF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603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B8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1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1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FA66FC3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249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1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I vs. Roundness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562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20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FC1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748 to -0,0657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250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DD0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358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75C2B28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6A41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2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DF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56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3D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955 to 0,093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445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A54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D06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07</w:t>
            </w:r>
          </w:p>
        </w:tc>
      </w:tr>
      <w:tr w:rsidR="00C77CAC" w:rsidRPr="00572A04" w14:paraId="3398E43B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792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2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61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40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6D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7754 to -0,0041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4D5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2D1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81B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227</w:t>
            </w:r>
          </w:p>
        </w:tc>
      </w:tr>
      <w:tr w:rsidR="00C77CAC" w:rsidRPr="00572A04" w14:paraId="40D79FE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F5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2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8A5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683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17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3064 to 0,044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C5F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0B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193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9641</w:t>
            </w:r>
          </w:p>
        </w:tc>
      </w:tr>
      <w:tr w:rsidR="00C77CAC" w:rsidRPr="00572A04" w14:paraId="38F550A1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593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2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 vs. Form-Factor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D26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97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569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304 to -0,064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B7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3EA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6C8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6B628A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FA12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2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 vs. Form-Factor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464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49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EA8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361 to -0,015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133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FA3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7E3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13</w:t>
            </w:r>
          </w:p>
        </w:tc>
      </w:tr>
      <w:tr w:rsidR="00C77CAC" w:rsidRPr="00572A04" w14:paraId="3807CF98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31C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2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I vs. Form-Factor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F98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47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99B4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400 to 0,081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56C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A01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EBC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2</w:t>
            </w:r>
          </w:p>
        </w:tc>
      </w:tr>
      <w:tr w:rsidR="00C77CAC" w:rsidRPr="00572A04" w14:paraId="615FBBD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D5E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2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 vs. Ellipticity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F1E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4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6E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123 to -0,069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D1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FF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73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5085AB2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5A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2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2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 vs. Ellipticity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7F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2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0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31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2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126 to -0,98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4D4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0FB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8E4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FDB410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2B0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3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3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 vs. Ellipticity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5D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28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B2D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356 to -1,2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99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89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54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1B04FE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08D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3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3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I vs. Ellipticity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1F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91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BE1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9775 to -0,84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55A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53E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71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476D557F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3A7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3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3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I vs. Ellipticity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CAF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1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363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208 to -1,0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BF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09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50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9E2DC1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D110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3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3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II vs. Ellipticity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2A2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2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F89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2940 to -0,163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40A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1C0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A64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65B45C88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14FA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3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3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3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3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3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3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A49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6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D8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,649 to -0,61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254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E61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DD4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03</w:t>
            </w:r>
          </w:p>
        </w:tc>
      </w:tr>
      <w:tr w:rsidR="00C77CAC" w:rsidRPr="00572A04" w14:paraId="0F5BFBA9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BDA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3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3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3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3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3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3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66E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1,0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0DA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05060 to 2,0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647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D7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335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517</w:t>
            </w:r>
          </w:p>
        </w:tc>
      </w:tr>
      <w:tr w:rsidR="00C77CAC" w:rsidRPr="00572A04" w14:paraId="0508EBE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2E87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3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3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3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3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3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3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CA5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36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2A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169 to 0,89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D1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3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909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3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FBA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9857</w:t>
            </w:r>
          </w:p>
        </w:tc>
      </w:tr>
      <w:tr w:rsidR="00C77CAC" w:rsidRPr="00572A04" w14:paraId="473B985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373C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4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4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4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4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4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57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2,6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3F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1,726 to 3,5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DB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987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D2C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24C46B7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900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4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4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4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4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4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6CD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1,495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14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594 to 2,43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505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9EE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BFF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04</w:t>
            </w:r>
          </w:p>
        </w:tc>
      </w:tr>
      <w:tr w:rsidR="00C77CAC" w:rsidRPr="00572A04" w14:paraId="422EA7C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A81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4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4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4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 vs. P</w:t>
            </w:r>
            <w:r w:rsidRPr="00572A04">
              <w:rPr>
                <w:sz w:val="16"/>
                <w:szCs w:val="16"/>
                <w:vertAlign w:val="superscript"/>
                <w:lang w:val="en-US"/>
                <w:rPrChange w:id="14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572A04">
              <w:rPr>
                <w:sz w:val="16"/>
                <w:szCs w:val="16"/>
                <w:lang w:val="en-US"/>
                <w:rPrChange w:id="14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F48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,14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3F1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,070 to -0,213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C04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223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86DF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94</w:t>
            </w:r>
          </w:p>
        </w:tc>
      </w:tr>
      <w:tr w:rsidR="00C77CAC" w:rsidRPr="00572A04" w14:paraId="0601B869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58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4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 vs. A/(OLxOH) Class II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924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1484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FF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2855 to -0,00112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2B3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11E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A49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286</w:t>
            </w:r>
          </w:p>
        </w:tc>
      </w:tr>
      <w:tr w:rsidR="00C77CAC" w:rsidRPr="00572A04" w14:paraId="278C971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F6B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4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 vs. A/(OLxOH)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62F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1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05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02289 to 0,024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6ED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EC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F5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1378</w:t>
            </w:r>
          </w:p>
        </w:tc>
      </w:tr>
      <w:tr w:rsidR="00C77CAC" w:rsidRPr="00572A04" w14:paraId="0049AFE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5B1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4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 vs. A/(OLxOH)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0AB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015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134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1544 to 0,012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32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39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60E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992</w:t>
            </w:r>
          </w:p>
        </w:tc>
      </w:tr>
      <w:tr w:rsidR="00C77CAC" w:rsidRPr="00572A04" w14:paraId="61DD1B4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A0D7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4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I vs. A/(OLxOH)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231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26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CA9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388 to 0,038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6EB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A84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70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4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4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3F9504A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88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4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OLxOH) Class II vs. A/(OLxOH)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A8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3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5D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07022 to 0,025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AEA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17F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3B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343</w:t>
            </w:r>
          </w:p>
        </w:tc>
      </w:tr>
      <w:tr w:rsidR="00C77CAC" w:rsidRPr="00572A04" w14:paraId="0E1B867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1D3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lastRenderedPageBreak/>
              <w:t>A/(OLxOH) Class III vs. A/(OLxOH)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967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128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020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2537 to -0,000330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C15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685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D3D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419</w:t>
            </w:r>
          </w:p>
        </w:tc>
      </w:tr>
      <w:tr w:rsidR="00C77CAC" w:rsidRPr="00572A04" w14:paraId="28E619B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AAF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C6B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08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184B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,1244 to -0,042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EFE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581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F2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141D20E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058F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04A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0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1D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4641 to 0,54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E0E2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410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36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B0FB7A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1450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27D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5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2B3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126 to 0,59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C65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6D3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12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7851BB7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3387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 vs. OW/OL %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873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8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A27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514 to 0,62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A1A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1EC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6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6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222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6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7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5620914A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656C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7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7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 vs. OW/OL %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CC0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7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7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63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D9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7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7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5998 to 0,67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26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7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7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0A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7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8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D5B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8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8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38607A2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AC7C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8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8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I vs. OW/OL %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DA6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8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8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494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749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8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8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1194 to 0,0869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902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8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9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23D7F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9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9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31B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9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9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,0046</w:t>
            </w:r>
          </w:p>
        </w:tc>
      </w:tr>
      <w:tr w:rsidR="00C77CAC" w:rsidRPr="00572A04" w14:paraId="1158B135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6A3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59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59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BB5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9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59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8,4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CC9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59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0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0,03 to -6,9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D515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0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0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A8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0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0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732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0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0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4E7654E6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F268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60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60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4371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0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1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9,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20B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1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1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0,80 to -17,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E1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1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1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7B0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1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1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6D4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1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1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257E59CC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CB0E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61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62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A73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2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2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7,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544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2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2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9,52 to -26,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29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2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2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103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2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2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9E6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2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3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4756080B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24D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63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63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 vs. OL/TL Class I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50D9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3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3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0,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57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3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3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2,15 to -9,4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9548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3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3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E0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3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4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58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4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4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4618784" w14:textId="77777777" w:rsidTr="00156801">
        <w:trPr>
          <w:trHeight w:val="310"/>
          <w:jc w:val="center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6596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64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64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 vs. OL/TL Class 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124C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4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4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9,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92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4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4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0,88 to -18,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CB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4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5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F15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5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5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6EE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5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5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  <w:tr w:rsidR="00C77CAC" w:rsidRPr="00572A04" w14:paraId="030C15B1" w14:textId="77777777" w:rsidTr="00156801">
        <w:trPr>
          <w:trHeight w:val="329"/>
          <w:jc w:val="center"/>
        </w:trPr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7845" w14:textId="77777777" w:rsidR="00C77CAC" w:rsidRPr="00572A04" w:rsidRDefault="00C77CAC" w:rsidP="00156801">
            <w:pPr>
              <w:rPr>
                <w:sz w:val="16"/>
                <w:szCs w:val="16"/>
                <w:lang w:val="en-US"/>
                <w:rPrChange w:id="165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572A04">
              <w:rPr>
                <w:sz w:val="16"/>
                <w:szCs w:val="16"/>
                <w:lang w:val="en-US"/>
                <w:rPrChange w:id="165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I vs. OL/TL Class I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B413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57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58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8,68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21E7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59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60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0,08 to -7,28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956D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61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62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4FD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63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64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0AB66" w14:textId="77777777" w:rsidR="00C77CAC" w:rsidRPr="00572A04" w:rsidRDefault="00C77CAC" w:rsidP="00156801">
            <w:pPr>
              <w:jc w:val="center"/>
              <w:rPr>
                <w:sz w:val="16"/>
                <w:szCs w:val="16"/>
                <w:rPrChange w:id="1665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572A04">
              <w:rPr>
                <w:sz w:val="16"/>
                <w:szCs w:val="16"/>
                <w:rPrChange w:id="1666" w:author="Serena Savoca" w:date="2022-10-05T09:03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,0001</w:t>
            </w:r>
          </w:p>
        </w:tc>
      </w:tr>
    </w:tbl>
    <w:p w14:paraId="01A8CC2C" w14:textId="77777777" w:rsidR="00C77CAC" w:rsidRDefault="00C77CAC" w:rsidP="00C77CAC">
      <w:pPr>
        <w:rPr>
          <w:lang w:val="en-US"/>
        </w:rPr>
      </w:pPr>
    </w:p>
    <w:p w14:paraId="43AD662F" w14:textId="77777777" w:rsidR="00C77CAC" w:rsidRDefault="00C77CAC" w:rsidP="00C77CAC">
      <w:pPr>
        <w:rPr>
          <w:lang w:val="en-US"/>
        </w:rPr>
      </w:pPr>
    </w:p>
    <w:p w14:paraId="6E35DFBF" w14:textId="77777777" w:rsidR="00C77CAC" w:rsidRDefault="00C77CAC" w:rsidP="00C77CAC">
      <w:pPr>
        <w:rPr>
          <w:lang w:val="en-US"/>
        </w:rPr>
      </w:pPr>
    </w:p>
    <w:p w14:paraId="23D58345" w14:textId="77777777" w:rsidR="00C77CAC" w:rsidRDefault="00C77CAC" w:rsidP="00C77CAC">
      <w:pPr>
        <w:rPr>
          <w:lang w:val="en-US"/>
        </w:rPr>
      </w:pPr>
    </w:p>
    <w:sectPr w:rsidR="00C77C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rena Savoca">
    <w15:presenceInfo w15:providerId="AD" w15:userId="S::ssavoca@unime.it::89e55fbc-708e-4c58-944b-3cb1061614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AC"/>
    <w:rsid w:val="00083C12"/>
    <w:rsid w:val="009A174B"/>
    <w:rsid w:val="00A168FD"/>
    <w:rsid w:val="00BE6B67"/>
    <w:rsid w:val="00C7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41DA6"/>
  <w15:chartTrackingRefBased/>
  <w15:docId w15:val="{1A82AF4F-B54A-D648-B020-6BFD1678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7CAC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77CA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77CA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77CAC"/>
    <w:rPr>
      <w:rFonts w:eastAsiaTheme="minorHAnsi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7CA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7CAC"/>
    <w:rPr>
      <w:rFonts w:eastAsiaTheme="minorHAnsi"/>
      <w:b/>
      <w:bCs/>
      <w:sz w:val="20"/>
      <w:szCs w:val="20"/>
      <w:lang w:eastAsia="en-US"/>
    </w:rPr>
  </w:style>
  <w:style w:type="paragraph" w:styleId="Didascalia">
    <w:name w:val="caption"/>
    <w:basedOn w:val="Normale"/>
    <w:next w:val="Normale"/>
    <w:uiPriority w:val="35"/>
    <w:unhideWhenUsed/>
    <w:qFormat/>
    <w:rsid w:val="00C77CAC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54</Words>
  <Characters>9430</Characters>
  <Application>Microsoft Office Word</Application>
  <DocSecurity>0</DocSecurity>
  <Lines>78</Lines>
  <Paragraphs>22</Paragraphs>
  <ScaleCrop>false</ScaleCrop>
  <Company/>
  <LinksUpToDate>false</LinksUpToDate>
  <CharactersWithSpaces>1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'Iglio</dc:creator>
  <cp:keywords/>
  <dc:description/>
  <cp:lastModifiedBy>Claudio D'Iglio</cp:lastModifiedBy>
  <cp:revision>1</cp:revision>
  <dcterms:created xsi:type="dcterms:W3CDTF">2022-10-06T13:29:00Z</dcterms:created>
  <dcterms:modified xsi:type="dcterms:W3CDTF">2022-10-06T13:31:00Z</dcterms:modified>
</cp:coreProperties>
</file>